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2251"/>
        <w:tblW w:w="81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077"/>
        <w:gridCol w:w="1077"/>
        <w:gridCol w:w="1077"/>
        <w:gridCol w:w="1077"/>
        <w:gridCol w:w="1077"/>
        <w:gridCol w:w="1077"/>
      </w:tblGrid>
      <w:tr w:rsidR="00A6546E" w:rsidRPr="00BD69DA" w14:paraId="7BC3D564" w14:textId="77777777" w:rsidTr="00871028">
        <w:trPr>
          <w:trHeight w:val="400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BAF56" w14:textId="77777777" w:rsidR="00A6546E" w:rsidRPr="00BD69DA" w:rsidRDefault="00A6546E" w:rsidP="00871028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V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>ariable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466B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otal no.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37FB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. IgG positive patients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49278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. IgM positive patients</w:t>
            </w:r>
          </w:p>
        </w:tc>
      </w:tr>
      <w:tr w:rsidR="00A6546E" w:rsidRPr="00BD69DA" w14:paraId="66B98832" w14:textId="77777777" w:rsidTr="00871028">
        <w:trPr>
          <w:trHeight w:val="491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E4854" w14:textId="77777777" w:rsidR="00A6546E" w:rsidRPr="00BD69DA" w:rsidRDefault="00A6546E" w:rsidP="00871028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980AD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N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9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A5598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K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8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2A5E0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N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3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24D4D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K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2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C7564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N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03EE4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K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D7A90" w:rsidRPr="00BD69DA" w14:paraId="16B08EB4" w14:textId="77777777" w:rsidTr="000D7A90">
        <w:trPr>
          <w:trHeight w:val="400"/>
        </w:trPr>
        <w:tc>
          <w:tcPr>
            <w:tcW w:w="81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EB4" w14:textId="5BF40ED4" w:rsidR="000D7A90" w:rsidRPr="00BD69DA" w:rsidRDefault="000D7A90" w:rsidP="000D7A9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x</w:t>
            </w:r>
          </w:p>
        </w:tc>
      </w:tr>
      <w:tr w:rsidR="00A6546E" w:rsidRPr="00BD69DA" w14:paraId="38ED3593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44AB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0D37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9E08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7EE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48AB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AB2E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C22" w14:textId="162AECC2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7CA4CD62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1E57" w14:textId="77777777" w:rsidR="00A6546E" w:rsidRPr="00BD69DA" w:rsidRDefault="00A6546E" w:rsidP="00871028">
            <w:pPr>
              <w:widowControl/>
              <w:ind w:firstLineChars="67" w:firstLine="14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1FCED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0B33D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0C4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8197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657C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019D" w14:textId="57632CA2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D7A90" w:rsidRPr="00BD69DA" w14:paraId="22EDBE9B" w14:textId="77777777" w:rsidTr="00BB5789">
        <w:trPr>
          <w:trHeight w:val="400"/>
        </w:trPr>
        <w:tc>
          <w:tcPr>
            <w:tcW w:w="81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6C5" w14:textId="15C65485" w:rsidR="000D7A90" w:rsidRPr="00BD69DA" w:rsidRDefault="000D7A90" w:rsidP="00871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atient information</w:t>
            </w:r>
          </w:p>
        </w:tc>
      </w:tr>
      <w:tr w:rsidR="00A6546E" w:rsidRPr="00BD69DA" w14:paraId="77A14FCC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0E63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ays of fev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A9C9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31D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3E82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DCDC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E9B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079A" w14:textId="350B8888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1CDA55DC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2F70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8592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07C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4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BD9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5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35C4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7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633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111C" w14:textId="07466F37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0623BF7B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A7F8" w14:textId="77777777" w:rsidR="00A6546E" w:rsidRPr="00BD69DA" w:rsidRDefault="00A6546E" w:rsidP="00A6546E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ccup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C723" w14:textId="77777777" w:rsidR="00A6546E" w:rsidRPr="00BD69DA" w:rsidRDefault="00A6546E" w:rsidP="0087102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84EB8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F435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8FC3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0501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D70B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6546E" w:rsidRPr="00BD69DA" w14:paraId="0B33120B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62D" w14:textId="77777777" w:rsidR="00A6546E" w:rsidRPr="00BD69DA" w:rsidRDefault="00A6546E" w:rsidP="00A6546E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ricultur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616E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DA4E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34D8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426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12C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A3A" w14:textId="1704B40E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78D96DD1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E3D9" w14:textId="77777777" w:rsidR="00A6546E" w:rsidRPr="00BD69DA" w:rsidRDefault="00A6546E" w:rsidP="00A6546E">
            <w:pPr>
              <w:widowControl/>
              <w:spacing w:line="240" w:lineRule="exact"/>
              <w:ind w:leftChars="121" w:left="359" w:hangingChars="50" w:hanging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ricultur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CC9FB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D8D54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C5F9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E853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B68E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F4FE8" w14:textId="7B0942D7" w:rsidR="00A6546E" w:rsidRPr="00BD69DA" w:rsidRDefault="004339E7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D7A90" w:rsidRPr="00BD69DA" w14:paraId="6F265E67" w14:textId="77777777" w:rsidTr="000D7A90">
        <w:trPr>
          <w:trHeight w:val="400"/>
        </w:trPr>
        <w:tc>
          <w:tcPr>
            <w:tcW w:w="81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6CD" w14:textId="330B8265" w:rsidR="000D7A90" w:rsidRPr="00BD69DA" w:rsidRDefault="000D7A90" w:rsidP="000D7A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linical features</w:t>
            </w:r>
          </w:p>
        </w:tc>
      </w:tr>
      <w:tr w:rsidR="00A6546E" w:rsidRPr="00BD69DA" w14:paraId="3C251D36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7DA5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adach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FE4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EC92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88B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8A2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282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E642" w14:textId="5F590C7F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41D14C40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7309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yalg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2471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ECC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4D1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00B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170A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BB12" w14:textId="4143C25C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5A5B9598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FB42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u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DBC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5CF4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E4CB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05A8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C391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5ABB" w14:textId="6CD04913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0D992102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C402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ost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47C1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BEC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33E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8569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D659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FFEF" w14:textId="753AD1C7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32D1ECB4" w14:textId="77777777" w:rsidTr="00AF1436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1182" w14:textId="77777777" w:rsidR="004339E7" w:rsidRPr="00BD69DA" w:rsidRDefault="004339E7" w:rsidP="004339E7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reathlessnes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8284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D713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B490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EF25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61CA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6C42" w14:textId="42D3A4DD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10092253" w14:textId="77777777" w:rsidTr="00AF1436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8F3B" w14:textId="77777777" w:rsidR="004339E7" w:rsidRPr="00BD69DA" w:rsidRDefault="004339E7" w:rsidP="004339E7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uria/oligur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9C1B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9133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1FC1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FADD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E2A0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F501" w14:textId="627B3D42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643128C4" w14:textId="77777777" w:rsidTr="004339E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8066" w14:textId="77777777" w:rsidR="004339E7" w:rsidRPr="00BD69DA" w:rsidRDefault="004339E7" w:rsidP="004339E7">
            <w:pPr>
              <w:widowControl/>
              <w:spacing w:line="240" w:lineRule="exact"/>
              <w:ind w:leftChars="50" w:left="105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njunctival suffus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660" w14:textId="77777777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5B3D" w14:textId="77777777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0F3F" w14:textId="77777777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C6CA" w14:textId="77777777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2A99" w14:textId="77777777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E2AE" w14:textId="27706D42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61FA4A5D" w14:textId="77777777" w:rsidTr="00AF1436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546" w14:textId="77777777" w:rsidR="004339E7" w:rsidRPr="00BD69DA" w:rsidRDefault="004339E7" w:rsidP="004339E7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Jaundi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B1C1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EBFD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2F8F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7B50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5100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5BE6" w14:textId="1C190EA9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11469342" w14:textId="77777777" w:rsidTr="00AF1436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BA62" w14:textId="77777777" w:rsidR="004339E7" w:rsidRPr="00BD69DA" w:rsidRDefault="004339E7" w:rsidP="004339E7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kin ras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3151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9F6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4DAB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8803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D4B2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A95F" w14:textId="22B59134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677EA188" w14:textId="77777777" w:rsidTr="00AF1436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F41C" w14:textId="77777777" w:rsidR="004339E7" w:rsidRPr="00BD69DA" w:rsidRDefault="004339E7" w:rsidP="004339E7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moptysi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CBA9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E50A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C97E2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9E7C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A54E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18C43" w14:textId="7D0F6AF0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D7A90" w:rsidRPr="00BD69DA" w14:paraId="55DCC267" w14:textId="77777777" w:rsidTr="000D7A90">
        <w:trPr>
          <w:trHeight w:val="400"/>
        </w:trPr>
        <w:tc>
          <w:tcPr>
            <w:tcW w:w="81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75BF" w14:textId="5F960214" w:rsidR="000D7A90" w:rsidRPr="00BD69DA" w:rsidRDefault="000D7A90" w:rsidP="000D7A9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dmitted to the hospital</w:t>
            </w:r>
          </w:p>
        </w:tc>
      </w:tr>
      <w:tr w:rsidR="00A6546E" w:rsidRPr="00BD69DA" w14:paraId="7EF65384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D518" w14:textId="77777777" w:rsidR="00A6546E" w:rsidRPr="00BD69DA" w:rsidRDefault="00A6546E" w:rsidP="00871028">
            <w:pPr>
              <w:widowControl/>
              <w:ind w:firstLineChars="200" w:firstLine="4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ADDE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07AD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2C2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7F67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64D7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E75" w14:textId="6A5E9251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3BF8AC74" w14:textId="77777777" w:rsidTr="00871028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E4D1" w14:textId="77777777" w:rsidR="00A6546E" w:rsidRPr="00BD69DA" w:rsidRDefault="00A6546E" w:rsidP="00871028">
            <w:pPr>
              <w:widowControl/>
              <w:ind w:firstLineChars="200" w:firstLine="4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CF52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A63D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A554B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DA3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835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90BF" w14:textId="6D8424B5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4DFCB967" w14:textId="77777777" w:rsidR="00A6546E" w:rsidRPr="00BD69DA" w:rsidRDefault="00A6546E" w:rsidP="00A6546E">
      <w:pPr>
        <w:rPr>
          <w:rFonts w:ascii="Times New Roman" w:hAnsi="Times New Roman" w:cs="Times New Roman"/>
        </w:rPr>
      </w:pPr>
    </w:p>
    <w:p w14:paraId="73618765" w14:textId="77777777" w:rsidR="00A6546E" w:rsidRPr="00BD69DA" w:rsidRDefault="00A6546E" w:rsidP="00A6546E">
      <w:pPr>
        <w:widowControl/>
        <w:rPr>
          <w:rFonts w:ascii="Times New Roman" w:eastAsia="Yu Gothic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</w:rPr>
        <w:t>S2</w:t>
      </w:r>
      <w:r w:rsidRPr="0067524E">
        <w:rPr>
          <w:rFonts w:ascii="Times New Roman" w:hAnsi="Times New Roman" w:cs="Times New Roman"/>
          <w:b/>
          <w:bCs/>
        </w:rPr>
        <w:t xml:space="preserve"> Table</w:t>
      </w:r>
      <w:r w:rsidRPr="0067524E">
        <w:rPr>
          <w:rFonts w:ascii="Times New Roman" w:hAnsi="Times New Roman" w:cs="Times New Roman"/>
        </w:rPr>
        <w:t xml:space="preserve">. </w:t>
      </w:r>
      <w:r w:rsidRPr="00BD69DA">
        <w:rPr>
          <w:rFonts w:ascii="Times New Roman" w:eastAsia="Yu Gothic" w:hAnsi="Times New Roman" w:cs="Times New Roman"/>
          <w:color w:val="000000"/>
          <w:kern w:val="0"/>
          <w:szCs w:val="21"/>
        </w:rPr>
        <w:t>Clinical characteristics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of febrile patients from Polonnaruwa (PN) and </w:t>
      </w:r>
      <w:proofErr w:type="spellStart"/>
      <w:r>
        <w:rPr>
          <w:rFonts w:ascii="Times New Roman" w:eastAsia="Yu Gothic" w:hAnsi="Times New Roman" w:cs="Times New Roman"/>
          <w:color w:val="000000"/>
          <w:kern w:val="0"/>
          <w:szCs w:val="21"/>
        </w:rPr>
        <w:t>Girandrukotte</w:t>
      </w:r>
      <w:proofErr w:type="spellEnd"/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(GK)</w:t>
      </w:r>
    </w:p>
    <w:p w14:paraId="747C0BF0" w14:textId="77777777" w:rsidR="0067524E" w:rsidRDefault="0067524E" w:rsidP="0067524E">
      <w:pPr>
        <w:rPr>
          <w:rFonts w:ascii="Times New Roman" w:hAnsi="Times New Roman" w:cs="Times New Roman"/>
          <w:b/>
          <w:bCs/>
          <w:lang w:val="en-GB"/>
        </w:rPr>
      </w:pPr>
    </w:p>
    <w:sectPr w:rsidR="0067524E" w:rsidSect="00BD69DA">
      <w:pgSz w:w="11900" w:h="1682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outline"/>
  <w:zoom w:percent="18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24E"/>
    <w:rsid w:val="00040BE4"/>
    <w:rsid w:val="000D7A90"/>
    <w:rsid w:val="000F2BD0"/>
    <w:rsid w:val="001D4DEC"/>
    <w:rsid w:val="001F5CCD"/>
    <w:rsid w:val="002618E8"/>
    <w:rsid w:val="00265718"/>
    <w:rsid w:val="002A63A8"/>
    <w:rsid w:val="002B0E6C"/>
    <w:rsid w:val="002C3444"/>
    <w:rsid w:val="00313693"/>
    <w:rsid w:val="00331AC9"/>
    <w:rsid w:val="003E7125"/>
    <w:rsid w:val="0040337F"/>
    <w:rsid w:val="0041413C"/>
    <w:rsid w:val="004339E7"/>
    <w:rsid w:val="00440410"/>
    <w:rsid w:val="004746BE"/>
    <w:rsid w:val="004767C3"/>
    <w:rsid w:val="004A11E5"/>
    <w:rsid w:val="004A442E"/>
    <w:rsid w:val="004C567E"/>
    <w:rsid w:val="004E0840"/>
    <w:rsid w:val="004F3DB0"/>
    <w:rsid w:val="00520D5B"/>
    <w:rsid w:val="005408FC"/>
    <w:rsid w:val="00572EE9"/>
    <w:rsid w:val="005848BE"/>
    <w:rsid w:val="005B2551"/>
    <w:rsid w:val="005D16E4"/>
    <w:rsid w:val="0067524E"/>
    <w:rsid w:val="00697F4F"/>
    <w:rsid w:val="006F5BD6"/>
    <w:rsid w:val="00747939"/>
    <w:rsid w:val="00783A4E"/>
    <w:rsid w:val="007B2ED6"/>
    <w:rsid w:val="007C1E87"/>
    <w:rsid w:val="007D264C"/>
    <w:rsid w:val="00823709"/>
    <w:rsid w:val="008A7756"/>
    <w:rsid w:val="00910826"/>
    <w:rsid w:val="00936CF1"/>
    <w:rsid w:val="00937014"/>
    <w:rsid w:val="00967129"/>
    <w:rsid w:val="009A36FD"/>
    <w:rsid w:val="009D3391"/>
    <w:rsid w:val="00A32E49"/>
    <w:rsid w:val="00A64C5A"/>
    <w:rsid w:val="00A6546E"/>
    <w:rsid w:val="00A932E5"/>
    <w:rsid w:val="00A93CE1"/>
    <w:rsid w:val="00AB10AE"/>
    <w:rsid w:val="00AD42CF"/>
    <w:rsid w:val="00AE130C"/>
    <w:rsid w:val="00B15A7D"/>
    <w:rsid w:val="00B63ED4"/>
    <w:rsid w:val="00B717CF"/>
    <w:rsid w:val="00BD69DA"/>
    <w:rsid w:val="00BE5F98"/>
    <w:rsid w:val="00BF3D45"/>
    <w:rsid w:val="00C101F4"/>
    <w:rsid w:val="00C317F6"/>
    <w:rsid w:val="00C31C8B"/>
    <w:rsid w:val="00C32ADF"/>
    <w:rsid w:val="00CF5889"/>
    <w:rsid w:val="00D076E1"/>
    <w:rsid w:val="00D30783"/>
    <w:rsid w:val="00D7012B"/>
    <w:rsid w:val="00DC4E50"/>
    <w:rsid w:val="00DE44B5"/>
    <w:rsid w:val="00DE6953"/>
    <w:rsid w:val="00E04EB2"/>
    <w:rsid w:val="00E33114"/>
    <w:rsid w:val="00E939C2"/>
    <w:rsid w:val="00F305D5"/>
    <w:rsid w:val="00F93AB8"/>
    <w:rsid w:val="00FB4458"/>
    <w:rsid w:val="00FF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576A0E"/>
  <w15:chartTrackingRefBased/>
  <w15:docId w15:val="{78FFB0F7-E8B9-A641-A9CF-9AB8EBF3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524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2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24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24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24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24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24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24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752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752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7524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752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75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2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752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2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752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24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7524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75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7524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752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1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松組子</dc:creator>
  <cp:keywords/>
  <dc:description/>
  <cp:lastModifiedBy>吉松組子</cp:lastModifiedBy>
  <cp:revision>3</cp:revision>
  <dcterms:created xsi:type="dcterms:W3CDTF">2025-05-27T02:15:00Z</dcterms:created>
  <dcterms:modified xsi:type="dcterms:W3CDTF">2025-05-27T02:20:00Z</dcterms:modified>
</cp:coreProperties>
</file>